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831" w:rsidRDefault="00D61831" w:rsidP="00370DBF">
      <w:pPr>
        <w:rPr>
          <w:rFonts w:eastAsia="Calibri" w:cs="Arial"/>
          <w:color w:val="000000"/>
          <w:kern w:val="24"/>
        </w:rPr>
      </w:pPr>
      <w:r w:rsidRPr="00D61831">
        <w:rPr>
          <w:b/>
        </w:rPr>
        <w:t>S3</w:t>
      </w:r>
      <w:r w:rsidR="00021149">
        <w:rPr>
          <w:b/>
        </w:rPr>
        <w:t xml:space="preserve"> Fig</w:t>
      </w:r>
      <w:bookmarkStart w:id="0" w:name="_GoBack"/>
      <w:bookmarkEnd w:id="0"/>
      <w:r w:rsidRPr="00D61831">
        <w:rPr>
          <w:b/>
        </w:rPr>
        <w:t xml:space="preserve">: </w:t>
      </w:r>
      <w:r w:rsidR="00AD189A" w:rsidRPr="001C73BF">
        <w:rPr>
          <w:b/>
        </w:rPr>
        <w:t>C</w:t>
      </w:r>
      <w:r w:rsidR="00AD189A" w:rsidRPr="001C73BF">
        <w:rPr>
          <w:b/>
          <w:vertAlign w:val="subscript"/>
        </w:rPr>
        <w:t>t</w:t>
      </w:r>
      <w:r w:rsidR="00AD189A" w:rsidRPr="001C73BF">
        <w:rPr>
          <w:b/>
        </w:rPr>
        <w:t xml:space="preserve"> values of </w:t>
      </w:r>
      <w:r w:rsidR="00AD189A">
        <w:rPr>
          <w:b/>
          <w:i/>
        </w:rPr>
        <w:t>Pc-</w:t>
      </w:r>
      <w:proofErr w:type="spellStart"/>
      <w:r w:rsidR="00AD189A">
        <w:rPr>
          <w:b/>
          <w:i/>
        </w:rPr>
        <w:t>ef</w:t>
      </w:r>
      <w:proofErr w:type="spellEnd"/>
      <w:r w:rsidR="00AD189A" w:rsidRPr="001C73BF">
        <w:rPr>
          <w:b/>
          <w:i/>
        </w:rPr>
        <w:t xml:space="preserve"> </w:t>
      </w:r>
      <w:r w:rsidR="00AD189A" w:rsidRPr="001C73BF">
        <w:rPr>
          <w:b/>
        </w:rPr>
        <w:t xml:space="preserve">expression in </w:t>
      </w:r>
      <w:r w:rsidR="00AD189A" w:rsidRPr="001C73BF">
        <w:rPr>
          <w:b/>
          <w:i/>
        </w:rPr>
        <w:t xml:space="preserve">P. coffeae </w:t>
      </w:r>
      <w:r w:rsidR="00AD189A" w:rsidRPr="001C73BF">
        <w:rPr>
          <w:b/>
        </w:rPr>
        <w:t xml:space="preserve">determined by </w:t>
      </w:r>
      <w:proofErr w:type="spellStart"/>
      <w:r w:rsidR="00AD189A" w:rsidRPr="001C73BF">
        <w:rPr>
          <w:b/>
        </w:rPr>
        <w:t>qRT</w:t>
      </w:r>
      <w:proofErr w:type="spellEnd"/>
      <w:r w:rsidR="00AD189A" w:rsidRPr="001C73BF">
        <w:rPr>
          <w:b/>
        </w:rPr>
        <w:t>-PCR using equal quantities of cDNA of different life stages and</w:t>
      </w:r>
      <w:r w:rsidR="00AD189A" w:rsidRPr="001C73BF">
        <w:rPr>
          <w:b/>
          <w:i/>
        </w:rPr>
        <w:t xml:space="preserve"> </w:t>
      </w:r>
      <w:r w:rsidR="00AD189A" w:rsidRPr="001C73BF">
        <w:rPr>
          <w:b/>
        </w:rPr>
        <w:t xml:space="preserve">post-treatment with different root exudates. </w:t>
      </w:r>
      <w:r>
        <w:rPr>
          <w:rFonts w:eastAsia="Calibri" w:cs="Arial"/>
          <w:color w:val="000000"/>
          <w:kern w:val="24"/>
        </w:rPr>
        <w:t>Values are means ± SEM (</w:t>
      </w:r>
      <w:r w:rsidRPr="005C7749">
        <w:rPr>
          <w:rFonts w:eastAsia="Calibri" w:cs="Arial"/>
          <w:color w:val="000000"/>
          <w:kern w:val="24"/>
        </w:rPr>
        <w:t xml:space="preserve">n= 4 </w:t>
      </w:r>
      <w:r w:rsidRPr="005C7749">
        <w:rPr>
          <w:rFonts w:eastAsia="Calibri" w:cs="Arial"/>
          <w:color w:val="000000" w:themeColor="text1"/>
          <w:kern w:val="24"/>
        </w:rPr>
        <w:t>pools of mixed stages</w:t>
      </w:r>
      <w:r>
        <w:rPr>
          <w:rFonts w:eastAsia="Calibri" w:cs="Arial"/>
          <w:color w:val="000000"/>
          <w:kern w:val="24"/>
        </w:rPr>
        <w:t>).</w:t>
      </w:r>
    </w:p>
    <w:p w:rsidR="00D61831" w:rsidRPr="00AD189A" w:rsidRDefault="003A21F3" w:rsidP="00AD189A">
      <w:pPr>
        <w:rPr>
          <w:rFonts w:eastAsia="Calibri" w:cs="Arial"/>
          <w:color w:val="000000"/>
          <w:kern w:val="24"/>
        </w:rPr>
      </w:pPr>
      <w:r>
        <w:rPr>
          <w:rFonts w:eastAsia="Calibri" w:cs="Arial"/>
          <w:noProof/>
          <w:color w:val="000000"/>
          <w:kern w:val="24"/>
          <w:lang w:eastAsia="en-GB"/>
        </w:rPr>
        <w:drawing>
          <wp:inline distT="0" distB="0" distL="0" distR="0">
            <wp:extent cx="5730875" cy="2806700"/>
            <wp:effectExtent l="0" t="0" r="3175" b="0"/>
            <wp:docPr id="5" name="Picture 5" descr="S:\Urwin group\Christopher Bell\Reports\Papers - Pcoffeae exudates and nematode ID\Pcoffeae exudates\Reviewer response\S3+L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:\Urwin group\Christopher Bell\Reports\Papers - Pcoffeae exudates and nematode ID\Pcoffeae exudates\Reviewer response\S3+L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80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61831" w:rsidRPr="00AD189A" w:rsidSect="003F246C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6FF6" w:rsidRDefault="00B46FF6">
      <w:pPr>
        <w:spacing w:after="0" w:line="240" w:lineRule="auto"/>
      </w:pPr>
      <w:r>
        <w:separator/>
      </w:r>
    </w:p>
  </w:endnote>
  <w:endnote w:type="continuationSeparator" w:id="0">
    <w:p w:rsidR="00B46FF6" w:rsidRDefault="00B46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180494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6FF6" w:rsidRDefault="00B46F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11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46FF6" w:rsidRDefault="00B46F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6FF6" w:rsidRDefault="00B46FF6">
      <w:pPr>
        <w:spacing w:after="0" w:line="240" w:lineRule="auto"/>
      </w:pPr>
      <w:r>
        <w:separator/>
      </w:r>
    </w:p>
  </w:footnote>
  <w:footnote w:type="continuationSeparator" w:id="0">
    <w:p w:rsidR="00B46FF6" w:rsidRDefault="00B46F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880"/>
    <w:rsid w:val="00021149"/>
    <w:rsid w:val="00053210"/>
    <w:rsid w:val="00073F0E"/>
    <w:rsid w:val="00126367"/>
    <w:rsid w:val="00184537"/>
    <w:rsid w:val="001D13C2"/>
    <w:rsid w:val="001E7389"/>
    <w:rsid w:val="001F356A"/>
    <w:rsid w:val="0023223B"/>
    <w:rsid w:val="00307BA4"/>
    <w:rsid w:val="00322880"/>
    <w:rsid w:val="0036674F"/>
    <w:rsid w:val="00370DBF"/>
    <w:rsid w:val="003A21F3"/>
    <w:rsid w:val="003F246C"/>
    <w:rsid w:val="004706E9"/>
    <w:rsid w:val="004D6FD5"/>
    <w:rsid w:val="005073FD"/>
    <w:rsid w:val="005A4433"/>
    <w:rsid w:val="006118AA"/>
    <w:rsid w:val="006D5B34"/>
    <w:rsid w:val="00701A2B"/>
    <w:rsid w:val="00763BB1"/>
    <w:rsid w:val="00872F78"/>
    <w:rsid w:val="00894A95"/>
    <w:rsid w:val="00992BD7"/>
    <w:rsid w:val="00AD189A"/>
    <w:rsid w:val="00B46FF6"/>
    <w:rsid w:val="00B90AA1"/>
    <w:rsid w:val="00BF6698"/>
    <w:rsid w:val="00CB2199"/>
    <w:rsid w:val="00D61831"/>
    <w:rsid w:val="00F816F0"/>
    <w:rsid w:val="00F928BF"/>
    <w:rsid w:val="00FF0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975EB8-E91D-49E0-A013-27335BCB5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880"/>
    <w:pPr>
      <w:spacing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28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880"/>
    <w:rPr>
      <w:rFonts w:ascii="Arial" w:hAnsi="Arial"/>
    </w:rPr>
  </w:style>
  <w:style w:type="table" w:customStyle="1" w:styleId="TableGrid1">
    <w:name w:val="Table Grid1"/>
    <w:basedOn w:val="TableNormal"/>
    <w:next w:val="TableGrid"/>
    <w:uiPriority w:val="59"/>
    <w:rsid w:val="00322880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22880"/>
    <w:pPr>
      <w:spacing w:before="120" w:after="0" w:line="240" w:lineRule="auto"/>
      <w:jc w:val="left"/>
    </w:pPr>
    <w:rPr>
      <w:rFonts w:cs="Arial"/>
      <w:b/>
      <w:bCs/>
      <w:szCs w:val="18"/>
    </w:rPr>
  </w:style>
  <w:style w:type="table" w:styleId="TableGrid">
    <w:name w:val="Table Grid"/>
    <w:basedOn w:val="TableNormal"/>
    <w:uiPriority w:val="39"/>
    <w:rsid w:val="00322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2288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532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53210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88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4FF5052.dotm</Template>
  <TotalTime>0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ell</dc:creator>
  <cp:keywords/>
  <dc:description/>
  <cp:lastModifiedBy>Christopher Bell</cp:lastModifiedBy>
  <cp:revision>2</cp:revision>
  <dcterms:created xsi:type="dcterms:W3CDTF">2019-01-03T14:46:00Z</dcterms:created>
  <dcterms:modified xsi:type="dcterms:W3CDTF">2019-01-03T14:46:00Z</dcterms:modified>
</cp:coreProperties>
</file>